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E35" w:rsidRPr="00186FDE" w:rsidRDefault="00247D49">
      <w:pPr>
        <w:rPr>
          <w:rFonts w:ascii="Times New Roman" w:hAnsi="Times New Roman" w:cs="Times New Roman"/>
          <w:b/>
          <w:sz w:val="24"/>
        </w:rPr>
      </w:pPr>
      <w:r w:rsidRPr="00186FDE">
        <w:rPr>
          <w:rFonts w:ascii="Times New Roman" w:hAnsi="Times New Roman" w:cs="Times New Roman"/>
          <w:b/>
          <w:sz w:val="24"/>
        </w:rPr>
        <w:t>Row data of Fig.1</w:t>
      </w:r>
      <w:r w:rsidR="00027B06" w:rsidRPr="00186FDE">
        <w:rPr>
          <w:rFonts w:ascii="Times New Roman" w:hAnsi="Times New Roman" w:cs="Times New Roman"/>
          <w:b/>
          <w:sz w:val="24"/>
        </w:rPr>
        <w:t>-5</w:t>
      </w:r>
    </w:p>
    <w:tbl>
      <w:tblPr>
        <w:tblW w:w="6760" w:type="dxa"/>
        <w:tblInd w:w="93" w:type="dxa"/>
        <w:tblLook w:val="04A0" w:firstRow="1" w:lastRow="0" w:firstColumn="1" w:lastColumn="0" w:noHBand="0" w:noVBand="1"/>
      </w:tblPr>
      <w:tblGrid>
        <w:gridCol w:w="1760"/>
        <w:gridCol w:w="960"/>
        <w:gridCol w:w="1900"/>
        <w:gridCol w:w="2140"/>
      </w:tblGrid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027B06" w:rsidRDefault="00027B06" w:rsidP="00247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Fi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.</w:t>
            </w:r>
            <w:r w:rsidRPr="00027B0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PWL (s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PWL (s)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or to Sa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 Sa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or to 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6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kern w:val="0"/>
                <w:sz w:val="22"/>
              </w:rPr>
              <w:t>After 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5</w:t>
            </w:r>
          </w:p>
        </w:tc>
      </w:tr>
      <w:tr w:rsidR="00247D49" w:rsidRPr="00247D49" w:rsidTr="00247D49">
        <w:trPr>
          <w:trHeight w:val="2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</w:t>
            </w:r>
          </w:p>
        </w:tc>
      </w:tr>
    </w:tbl>
    <w:p w:rsidR="00247D49" w:rsidRDefault="00247D49"/>
    <w:tbl>
      <w:tblPr>
        <w:tblW w:w="6442" w:type="dxa"/>
        <w:tblInd w:w="93" w:type="dxa"/>
        <w:tblLook w:val="04A0" w:firstRow="1" w:lastRow="0" w:firstColumn="1" w:lastColumn="0" w:noHBand="0" w:noVBand="1"/>
      </w:tblPr>
      <w:tblGrid>
        <w:gridCol w:w="1722"/>
        <w:gridCol w:w="960"/>
        <w:gridCol w:w="1780"/>
        <w:gridCol w:w="1980"/>
      </w:tblGrid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Fi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.</w:t>
            </w:r>
            <w:r w:rsidRPr="00027B0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1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ft PWL (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ght PWL (s)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kern w:val="0"/>
                <w:sz w:val="22"/>
              </w:rPr>
              <w:t>SR48692+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1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8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142948A+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247D49" w:rsidRPr="00247D49" w:rsidTr="00247D49">
        <w:trPr>
          <w:trHeight w:val="280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</w:t>
            </w:r>
          </w:p>
        </w:tc>
      </w:tr>
    </w:tbl>
    <w:p w:rsidR="00247D49" w:rsidRDefault="00247D49">
      <w:pPr>
        <w:sectPr w:rsidR="00247D49" w:rsidSect="00247D49">
          <w:pgSz w:w="16838" w:h="11906" w:orient="landscape"/>
          <w:pgMar w:top="1800" w:right="1440" w:bottom="1800" w:left="1440" w:header="851" w:footer="992" w:gutter="0"/>
          <w:cols w:num="2" w:space="425"/>
          <w:docGrid w:type="lines" w:linePitch="312"/>
        </w:sectPr>
      </w:pPr>
    </w:p>
    <w:tbl>
      <w:tblPr>
        <w:tblW w:w="12773" w:type="dxa"/>
        <w:tblInd w:w="93" w:type="dxa"/>
        <w:tblLook w:val="04A0" w:firstRow="1" w:lastRow="0" w:firstColumn="1" w:lastColumn="0" w:noHBand="0" w:noVBand="1"/>
      </w:tblPr>
      <w:tblGrid>
        <w:gridCol w:w="1850"/>
        <w:gridCol w:w="644"/>
        <w:gridCol w:w="489"/>
        <w:gridCol w:w="436"/>
        <w:gridCol w:w="436"/>
        <w:gridCol w:w="436"/>
        <w:gridCol w:w="436"/>
        <w:gridCol w:w="436"/>
        <w:gridCol w:w="436"/>
        <w:gridCol w:w="436"/>
        <w:gridCol w:w="436"/>
        <w:gridCol w:w="490"/>
        <w:gridCol w:w="436"/>
        <w:gridCol w:w="436"/>
        <w:gridCol w:w="404"/>
        <w:gridCol w:w="1134"/>
        <w:gridCol w:w="1134"/>
        <w:gridCol w:w="1134"/>
        <w:gridCol w:w="1134"/>
      </w:tblGrid>
      <w:tr w:rsidR="00247D49" w:rsidRPr="00247D49" w:rsidTr="00CE7C81">
        <w:trPr>
          <w:trHeight w:val="249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lastRenderedPageBreak/>
              <w:t>Fi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.</w:t>
            </w:r>
            <w:r w:rsidRPr="00027B0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3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0</w:t>
            </w:r>
            <w:r w:rsidR="00CE7C8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-60</w:t>
            </w:r>
            <w:r w:rsidR="00CE7C8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-30</w:t>
            </w:r>
            <w:r w:rsidR="00CE7C8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-60</w:t>
            </w:r>
            <w:r w:rsidR="00CE7C8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min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e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se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se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se 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se 2B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kern w:val="0"/>
                <w:sz w:val="22"/>
              </w:rPr>
              <w:t>N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9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 48692+N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8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1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</w:tr>
      <w:tr w:rsidR="00247D49" w:rsidRPr="00247D49" w:rsidTr="00CE7C81">
        <w:trPr>
          <w:trHeight w:val="288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</w:tr>
      <w:tr w:rsidR="00247D49" w:rsidRPr="00247D49" w:rsidTr="00CE7C81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</w:tr>
      <w:tr w:rsidR="00247D49" w:rsidRPr="00247D49" w:rsidTr="00CE7C81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 142948A+NT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</w:tr>
      <w:tr w:rsidR="00247D49" w:rsidRPr="00247D49" w:rsidTr="00CE7C81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2</w:t>
            </w:r>
          </w:p>
        </w:tc>
      </w:tr>
      <w:tr w:rsidR="00247D49" w:rsidRPr="00247D49" w:rsidTr="00CE7C81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</w:tr>
      <w:tr w:rsidR="00247D49" w:rsidRPr="00247D49" w:rsidTr="00CE7C81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</w:t>
            </w:r>
          </w:p>
        </w:tc>
      </w:tr>
      <w:tr w:rsidR="00247D49" w:rsidRPr="00247D49" w:rsidTr="00CE7C81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</w:t>
            </w:r>
          </w:p>
        </w:tc>
      </w:tr>
      <w:tr w:rsidR="00247D49" w:rsidRPr="00247D49" w:rsidTr="00CE7C81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7D49" w:rsidRPr="00247D49" w:rsidRDefault="00247D49" w:rsidP="00247D4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47D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</w:tbl>
    <w:p w:rsidR="00027B06" w:rsidRDefault="00027B06">
      <w:pPr>
        <w:sectPr w:rsidR="00027B06" w:rsidSect="00027B06">
          <w:type w:val="continuous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tbl>
      <w:tblPr>
        <w:tblW w:w="49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0"/>
        <w:gridCol w:w="960"/>
        <w:gridCol w:w="1199"/>
        <w:gridCol w:w="1418"/>
      </w:tblGrid>
      <w:tr w:rsidR="00027B06" w:rsidTr="00186FDE">
        <w:trPr>
          <w:trHeight w:val="28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Pr="00027B06" w:rsidRDefault="00027B06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027B06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</w:rPr>
              <w:lastRenderedPageBreak/>
              <w:t>Fig.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WMT (g)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fter 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m+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m+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NL+S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PNL+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</w:tbl>
    <w:p w:rsidR="00027B06" w:rsidRDefault="00027B06">
      <w:pPr>
        <w:rPr>
          <w:rFonts w:hint="eastAsia"/>
        </w:rPr>
      </w:pPr>
    </w:p>
    <w:tbl>
      <w:tblPr>
        <w:tblW w:w="65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960"/>
        <w:gridCol w:w="1455"/>
        <w:gridCol w:w="1701"/>
      </w:tblGrid>
      <w:tr w:rsidR="00027B06" w:rsidTr="00186FDE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 w:rsidP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27B06">
              <w:rPr>
                <w:rFonts w:ascii="Times New Roman" w:eastAsia="宋体" w:hAnsi="Times New Roman" w:cs="Times New Roman" w:hint="eastAsia"/>
                <w:b/>
                <w:color w:val="000000"/>
                <w:sz w:val="22"/>
              </w:rPr>
              <w:lastRenderedPageBreak/>
              <w:t>Fig.3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WMT (g)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c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After 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ham+SR48692+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ham+SR142948A+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NL+SR48692+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NL+SR142948A+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</w:t>
            </w:r>
          </w:p>
        </w:tc>
      </w:tr>
      <w:tr w:rsidR="00027B06" w:rsidTr="00186FD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B06" w:rsidRDefault="00027B06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</w:p>
        </w:tc>
      </w:tr>
    </w:tbl>
    <w:p w:rsidR="00027B06" w:rsidRDefault="00027B06">
      <w:pPr>
        <w:sectPr w:rsidR="00027B06" w:rsidSect="00027B06">
          <w:pgSz w:w="16838" w:h="11906" w:orient="landscape"/>
          <w:pgMar w:top="1440" w:right="1080" w:bottom="1440" w:left="1080" w:header="851" w:footer="992" w:gutter="0"/>
          <w:cols w:num="2" w:space="425"/>
          <w:docGrid w:type="lines" w:linePitch="312"/>
        </w:sectPr>
      </w:pPr>
      <w:r>
        <w:t xml:space="preserve"> </w:t>
      </w:r>
      <w:r w:rsidR="00247D49">
        <w:br w:type="page"/>
      </w:r>
    </w:p>
    <w:tbl>
      <w:tblPr>
        <w:tblW w:w="7892" w:type="dxa"/>
        <w:tblInd w:w="93" w:type="dxa"/>
        <w:tblLook w:val="04A0" w:firstRow="1" w:lastRow="0" w:firstColumn="1" w:lastColumn="0" w:noHBand="0" w:noVBand="1"/>
      </w:tblPr>
      <w:tblGrid>
        <w:gridCol w:w="1149"/>
        <w:gridCol w:w="540"/>
        <w:gridCol w:w="2896"/>
        <w:gridCol w:w="3307"/>
      </w:tblGrid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lastRenderedPageBreak/>
              <w:t>Fig.4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SC frequency (Hz)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SC amplitude (pA)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38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79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5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37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1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08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7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1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4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5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7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2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1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69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4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 2μ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5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86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99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48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5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9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2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34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3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3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06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05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6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92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77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8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1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57</w:t>
            </w:r>
          </w:p>
        </w:tc>
      </w:tr>
      <w:tr w:rsidR="00027B06" w:rsidRPr="00027B06" w:rsidTr="00027B06">
        <w:trPr>
          <w:trHeight w:val="2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B06" w:rsidRPr="00027B06" w:rsidRDefault="00027B06" w:rsidP="00027B0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27B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5</w:t>
            </w:r>
          </w:p>
        </w:tc>
      </w:tr>
    </w:tbl>
    <w:p w:rsidR="00247D49" w:rsidRDefault="00247D49"/>
    <w:p w:rsidR="00027B06" w:rsidRDefault="00027B06">
      <w:pPr>
        <w:rPr>
          <w:rFonts w:hint="eastAsia"/>
        </w:rPr>
      </w:pPr>
      <w:r>
        <w:t xml:space="preserve"> </w:t>
      </w:r>
      <w:r>
        <w:br w:type="page"/>
      </w:r>
    </w:p>
    <w:tbl>
      <w:tblPr>
        <w:tblW w:w="8838" w:type="dxa"/>
        <w:tblInd w:w="93" w:type="dxa"/>
        <w:tblLook w:val="04A0" w:firstRow="1" w:lastRow="0" w:firstColumn="1" w:lastColumn="0" w:noHBand="0" w:noVBand="1"/>
      </w:tblPr>
      <w:tblGrid>
        <w:gridCol w:w="1433"/>
        <w:gridCol w:w="960"/>
        <w:gridCol w:w="3043"/>
        <w:gridCol w:w="3402"/>
      </w:tblGrid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lastRenderedPageBreak/>
              <w:t>Fig.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PSC frequency (Hz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PSC amplitude (pA)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.93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14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97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36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78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.64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99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84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1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 2μ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94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81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47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14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23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01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36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2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82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2</w:t>
            </w:r>
          </w:p>
        </w:tc>
      </w:tr>
    </w:tbl>
    <w:p w:rsidR="00186FDE" w:rsidRDefault="00186FDE"/>
    <w:p w:rsidR="00186FDE" w:rsidRDefault="00186FDE">
      <w:pPr>
        <w:rPr>
          <w:rFonts w:hint="eastAsia"/>
        </w:rPr>
      </w:pPr>
      <w:r>
        <w:br w:type="page"/>
      </w:r>
    </w:p>
    <w:tbl>
      <w:tblPr>
        <w:tblW w:w="8742" w:type="dxa"/>
        <w:tblInd w:w="93" w:type="dxa"/>
        <w:tblLook w:val="04A0" w:firstRow="1" w:lastRow="0" w:firstColumn="1" w:lastColumn="0" w:noHBand="0" w:noVBand="1"/>
      </w:tblPr>
      <w:tblGrid>
        <w:gridCol w:w="1464"/>
        <w:gridCol w:w="819"/>
        <w:gridCol w:w="2773"/>
        <w:gridCol w:w="3686"/>
      </w:tblGrid>
      <w:tr w:rsidR="00186FDE" w:rsidRPr="00186FDE" w:rsidTr="00186FDE">
        <w:trPr>
          <w:trHeight w:val="280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lastRenderedPageBreak/>
              <w:t>Fig.4C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PSC frequency (Hz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PSC amplitude (pA)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62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28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65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33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92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9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81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32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45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07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5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 2μ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23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88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42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79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48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07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43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95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52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57</w:t>
            </w:r>
          </w:p>
        </w:tc>
      </w:tr>
      <w:tr w:rsidR="00186FDE" w:rsidRPr="00186FDE" w:rsidTr="00186FDE">
        <w:trPr>
          <w:trHeight w:val="28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46</w:t>
            </w:r>
          </w:p>
        </w:tc>
      </w:tr>
    </w:tbl>
    <w:p w:rsidR="00186FDE" w:rsidRDefault="00186FDE"/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433"/>
        <w:gridCol w:w="790"/>
        <w:gridCol w:w="2895"/>
        <w:gridCol w:w="3686"/>
      </w:tblGrid>
      <w:tr w:rsidR="00186FDE" w:rsidRPr="00186FDE" w:rsidTr="00186FDE">
        <w:trPr>
          <w:trHeight w:val="280"/>
        </w:trPr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Fig.4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D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PSC frequency (Hz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PSC amplitude (pA)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55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98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09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54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93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17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69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.23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.22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 2μM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.48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16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.7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03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.95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49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63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2</w:t>
            </w:r>
          </w:p>
        </w:tc>
      </w:tr>
      <w:tr w:rsidR="00186FDE" w:rsidRPr="00186FDE" w:rsidTr="00186FDE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44</w:t>
            </w:r>
          </w:p>
        </w:tc>
      </w:tr>
    </w:tbl>
    <w:p w:rsidR="00186FDE" w:rsidRDefault="00186FDE">
      <w:r>
        <w:br w:type="page"/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304"/>
        <w:gridCol w:w="960"/>
        <w:gridCol w:w="2854"/>
        <w:gridCol w:w="3402"/>
      </w:tblGrid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lastRenderedPageBreak/>
              <w:t>Fig.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ergic frequency (Hz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ergic frequency (Hz)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7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4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5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6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 2μ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2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6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7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8</w:t>
            </w:r>
          </w:p>
        </w:tc>
      </w:tr>
      <w:tr w:rsidR="00186FDE" w:rsidRPr="00186FDE" w:rsidTr="00186FDE">
        <w:trPr>
          <w:trHeight w:val="280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</w:t>
            </w:r>
          </w:p>
        </w:tc>
      </w:tr>
    </w:tbl>
    <w:p w:rsidR="00186FDE" w:rsidRDefault="00186FDE">
      <w:r>
        <w:br w:type="page"/>
      </w:r>
    </w:p>
    <w:p w:rsidR="00247D49" w:rsidRDefault="00247D49">
      <w:pPr>
        <w:rPr>
          <w:rFonts w:hint="eastAsia"/>
        </w:rPr>
      </w:pP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036"/>
        <w:gridCol w:w="960"/>
        <w:gridCol w:w="3264"/>
        <w:gridCol w:w="3402"/>
      </w:tblGrid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Fig.5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Aergic frequency (Hz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ergic frequency (Hz)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5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9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5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 2μ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1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6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6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3</w:t>
            </w:r>
          </w:p>
        </w:tc>
      </w:tr>
      <w:tr w:rsidR="00186FDE" w:rsidRPr="00186FDE" w:rsidTr="00186FDE">
        <w:trPr>
          <w:trHeight w:val="28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FDE" w:rsidRPr="00186FDE" w:rsidRDefault="00186FDE" w:rsidP="00186F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86F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</w:t>
            </w:r>
          </w:p>
        </w:tc>
      </w:tr>
    </w:tbl>
    <w:p w:rsidR="00186FDE" w:rsidRDefault="00186FDE"/>
    <w:sectPr w:rsidR="00186FDE" w:rsidSect="00027B06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D49"/>
    <w:rsid w:val="00027B06"/>
    <w:rsid w:val="00186FDE"/>
    <w:rsid w:val="00247D49"/>
    <w:rsid w:val="004D4E35"/>
    <w:rsid w:val="00CE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833</Words>
  <Characters>4752</Characters>
  <Application>Microsoft Office Word</Application>
  <DocSecurity>0</DocSecurity>
  <Lines>39</Lines>
  <Paragraphs>11</Paragraphs>
  <ScaleCrop>false</ScaleCrop>
  <Company>微软中国</Company>
  <LinksUpToDate>false</LinksUpToDate>
  <CharactersWithSpaces>5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佚名</dc:creator>
  <cp:lastModifiedBy>张佚名</cp:lastModifiedBy>
  <cp:revision>1</cp:revision>
  <dcterms:created xsi:type="dcterms:W3CDTF">2021-12-08T15:35:00Z</dcterms:created>
  <dcterms:modified xsi:type="dcterms:W3CDTF">2021-12-08T16:14:00Z</dcterms:modified>
</cp:coreProperties>
</file>